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2: Non-symbolic number comparison task structure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7"/>
        <w:gridCol w:w="1701"/>
        <w:gridCol w:w="1560"/>
        <w:gridCol w:w="1701"/>
      </w:tblGrid>
      <w:tr>
        <w:trPr>
          <w:trHeight w:val="291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al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Dot array 1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Dot array 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ariatio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tio</w:t>
            </w:r>
          </w:p>
        </w:tc>
      </w:tr>
      <w:tr>
        <w:trPr/>
        <w:tc>
          <w:tcPr>
            <w:tcW w:w="8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60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6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6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5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6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4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4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5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6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+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6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US"/>
        </w:rPr>
        <w:t>The number of dots of one array was always 20 and the number of dots of the other array varied between minimum 8 to maximum 32 degrees (8, 10, 12, 14, 16, 18, 22, 24, 26, 28, 30, 32). Difficulty level was controlled by varying percentage variation of 20 dots (+/- 10°, +/- 20°, +/- 30°, +/- 40°, +/- 50°, +/- 60°) and accordingly the ratio varied between both presented sets of dots (0.40 – 0.91). In addition, the side of the correct answer and color of Pacmen were balanc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14:02:00Z</dcterms:created>
  <dc:creator>kuk</dc:creator>
  <dc:description/>
  <cp:keywords/>
  <dc:language>en-US</dc:language>
  <cp:lastModifiedBy>Kucian, Karin</cp:lastModifiedBy>
  <cp:lastPrinted>2016-11-22T12:36:00Z</cp:lastPrinted>
  <dcterms:modified xsi:type="dcterms:W3CDTF">2018-03-07T09:12:00Z</dcterms:modified>
  <cp:revision>8</cp:revision>
  <dc:subject/>
  <dc:title>Table 1: Behavioural data</dc:title>
</cp:coreProperties>
</file>